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01CEE" w14:textId="37149F21" w:rsidR="003C3DB1" w:rsidRPr="00E416D2" w:rsidRDefault="00D9008F">
      <w:pPr>
        <w:pStyle w:val="TableCaption"/>
        <w:keepNext/>
        <w:rPr>
          <w:rFonts w:ascii="Times New Roman" w:hAnsi="Times New Roman" w:cs="Times New Roman"/>
        </w:rPr>
      </w:pPr>
      <w:r w:rsidRPr="00D9008F">
        <w:rPr>
          <w:rFonts w:ascii="Times New Roman" w:eastAsia="Arial" w:hAnsi="Times New Roman" w:cs="Times New Roman"/>
          <w:b w:val="0"/>
          <w:i w:val="0"/>
          <w:color w:val="000000"/>
        </w:rPr>
        <w:t>S3 Table. Supplementary Table 3. DALYs of ectopic pregnancy in 1990 and 2019 for all locations, with EAPC from 1990 and 2019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</w:tblGrid>
      <w:tr w:rsidR="003C3DB1" w:rsidRPr="00E416D2" w14:paraId="402C1823" w14:textId="77777777" w:rsidTr="0076538B">
        <w:trPr>
          <w:cantSplit/>
          <w:tblHeader/>
          <w:jc w:val="center"/>
        </w:trPr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8DD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072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um_1990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8C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SR_1990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B7D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um_2019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3A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SR_2019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7F6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um_change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68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EAPC_CI</w:t>
            </w:r>
          </w:p>
        </w:tc>
      </w:tr>
      <w:tr w:rsidR="003C3DB1" w:rsidRPr="00E416D2" w14:paraId="20F2237B" w14:textId="77777777" w:rsidTr="0076538B">
        <w:trPr>
          <w:cantSplit/>
          <w:jc w:val="center"/>
        </w:trPr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C1C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fghanistan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62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4)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A5F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82 to 9.08)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665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1)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42B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07 to 6.13)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8D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7 to 2.32)</w:t>
            </w:r>
          </w:p>
        </w:tc>
        <w:tc>
          <w:tcPr>
            <w:tcW w:w="170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0F4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2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71 to -0.85)</w:t>
            </w:r>
          </w:p>
        </w:tc>
      </w:tr>
      <w:tr w:rsidR="003C3DB1" w:rsidRPr="00E416D2" w14:paraId="482FC1F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EA9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lba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8D6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B3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7 to 1.8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80A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1D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2 to 0.8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E11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1 to -0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BAF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29 to -1.51)</w:t>
            </w:r>
          </w:p>
        </w:tc>
      </w:tr>
      <w:tr w:rsidR="003C3DB1" w:rsidRPr="00E416D2" w14:paraId="46C12594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3DA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EAB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4D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6 to 4.9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412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268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9 to 1.2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AE3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4 to -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2AC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5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8 to -4.3)</w:t>
            </w:r>
          </w:p>
        </w:tc>
      </w:tr>
      <w:tr w:rsidR="003C3DB1" w:rsidRPr="00E416D2" w14:paraId="6D24844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806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merican Samo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968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B2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08 to 5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038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544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3 to 8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A91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01 to 1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CE6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0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9 to 1.59)</w:t>
            </w:r>
          </w:p>
        </w:tc>
      </w:tr>
      <w:tr w:rsidR="003C3DB1" w:rsidRPr="00E416D2" w14:paraId="686E4754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841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ndorr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6BF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6445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1 to 0.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6E4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82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3 to 0.2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250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4 to 0.0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BCA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5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64 to -1.54)</w:t>
            </w:r>
          </w:p>
        </w:tc>
      </w:tr>
      <w:tr w:rsidR="003C3DB1" w:rsidRPr="00E416D2" w14:paraId="5A00ADA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5A9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8DC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 to 3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D2B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0.1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9.58 to 83.1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20E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8 to 1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31D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4.2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3.99 to 75.7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B83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5 to 3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C49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 to 0.37)</w:t>
            </w:r>
          </w:p>
        </w:tc>
      </w:tr>
      <w:tr w:rsidR="003C3DB1" w:rsidRPr="00E416D2" w14:paraId="04C2B59A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39C6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ntigua and Barbud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7A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AAD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48 to 2.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113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590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3 to 7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F4F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0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92 to 4.6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E9D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9 to 5.51)</w:t>
            </w:r>
          </w:p>
        </w:tc>
      </w:tr>
      <w:tr w:rsidR="003C3DB1" w:rsidRPr="00E416D2" w14:paraId="5A0B7439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75E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68D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3AA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9 to 1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E3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56C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53 to 2.2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E30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1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 to 3.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FE7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0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18 to 3.91)</w:t>
            </w:r>
          </w:p>
        </w:tc>
      </w:tr>
      <w:tr w:rsidR="003C3DB1" w:rsidRPr="00E416D2" w14:paraId="2EC763B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89C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rme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327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BD0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6 to 1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499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92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4 to 0.4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5D1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8 to -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206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2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16 to -1.38)</w:t>
            </w:r>
          </w:p>
        </w:tc>
      </w:tr>
      <w:tr w:rsidR="003C3DB1" w:rsidRPr="00E416D2" w14:paraId="05DE8B3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011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528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108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3 to 0.9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200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A3D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DC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 to -0.4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F8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8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62 to -3)</w:t>
            </w:r>
          </w:p>
        </w:tc>
      </w:tr>
      <w:tr w:rsidR="003C3DB1" w:rsidRPr="00E416D2" w14:paraId="7C515B2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12B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ustr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0BF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C48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6 to 1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E8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BE9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1 to 0.7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095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3 to -0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128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4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28 to -3.68)</w:t>
            </w:r>
          </w:p>
        </w:tc>
      </w:tr>
      <w:tr w:rsidR="003C3DB1" w:rsidRPr="00E416D2" w14:paraId="076AB7D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28AA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Azerbaij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394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66E7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7 to 0.9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416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614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1 to 0.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2F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1 to -0.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412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0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7 to -2.59)</w:t>
            </w:r>
          </w:p>
        </w:tc>
      </w:tr>
      <w:tr w:rsidR="003C3DB1" w:rsidRPr="00E416D2" w14:paraId="23EDF3D9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3C7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aham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BC7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A24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74 to 5.8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928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33F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.2 to 15.7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778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2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21 to 3.7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45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0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17 to 4.03)</w:t>
            </w:r>
          </w:p>
        </w:tc>
      </w:tr>
      <w:tr w:rsidR="003C3DB1" w:rsidRPr="00E416D2" w14:paraId="677822E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85C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ahrai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003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678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5 to 1.9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619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60E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7 to 0.6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4F1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0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5 to 0.4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343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9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7 to -2.38)</w:t>
            </w:r>
          </w:p>
        </w:tc>
      </w:tr>
      <w:tr w:rsidR="003C3DB1" w:rsidRPr="00E416D2" w14:paraId="6E70F044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3BC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140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5F1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8 to 1.7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AE7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4 to 2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5B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52 to 2.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62E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6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 to 2.9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6EF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3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24 to 5.54)</w:t>
            </w:r>
          </w:p>
        </w:tc>
      </w:tr>
      <w:tr w:rsidR="003C3DB1" w:rsidRPr="00E416D2" w14:paraId="76023CC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482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arbado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E0B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4B0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41 to 3.6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46F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DE6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6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.4 to 11.4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F44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3 to 2.8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461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4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43 to 5.53)</w:t>
            </w:r>
          </w:p>
        </w:tc>
      </w:tr>
      <w:tr w:rsidR="003C3DB1" w:rsidRPr="00E416D2" w14:paraId="7745DBF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FA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elar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46B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273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21 to 1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D2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CB2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9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E36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8 to -0.4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5F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7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2 to -2.21)</w:t>
            </w:r>
          </w:p>
        </w:tc>
      </w:tr>
      <w:tr w:rsidR="003C3DB1" w:rsidRPr="00E416D2" w14:paraId="1344A86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4B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A83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CDE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5 to 0.8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BA7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380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1 to 0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50D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5 to -0.1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E13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8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1 to -2.26)</w:t>
            </w:r>
          </w:p>
        </w:tc>
      </w:tr>
      <w:tr w:rsidR="003C3DB1" w:rsidRPr="00E416D2" w14:paraId="2C63D86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E0D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eliz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AAD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59A3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7 to 1.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A66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1A9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98 to 4.8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67E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6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28 to 11.1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9F8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5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37 to 5.79)</w:t>
            </w:r>
          </w:p>
        </w:tc>
      </w:tr>
      <w:tr w:rsidR="003C3DB1" w:rsidRPr="00E416D2" w14:paraId="55C23EF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C3C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3682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 to 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AF9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2.6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6.34 to 143.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B3E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7 to 4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924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8.4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0.74 to 72.4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2E9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4 to 0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3D2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8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24 to -2.47)</w:t>
            </w:r>
          </w:p>
        </w:tc>
      </w:tr>
      <w:tr w:rsidR="003C3DB1" w:rsidRPr="00E416D2" w14:paraId="4386A6F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40E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ermud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C5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012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5 to 1.0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2F9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D30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3 to 0.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59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1 to -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D9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9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3 to -2.63)</w:t>
            </w:r>
          </w:p>
        </w:tc>
      </w:tr>
      <w:tr w:rsidR="003C3DB1" w:rsidRPr="00E416D2" w14:paraId="664562C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F6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hu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D2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BDE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64 to 6.3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1B8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06F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06 to 2.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90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9 to 0.0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4C8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5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85 to -3.26)</w:t>
            </w:r>
          </w:p>
        </w:tc>
      </w:tr>
      <w:tr w:rsidR="003C3DB1" w:rsidRPr="00E416D2" w14:paraId="701F509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ACC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olivia (</w:t>
            </w:r>
            <w:proofErr w:type="spellStart"/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lurinational</w:t>
            </w:r>
            <w:proofErr w:type="spellEnd"/>
            <w:r w:rsidRPr="00E416D2">
              <w:rPr>
                <w:rFonts w:ascii="Times New Roman" w:eastAsia="Times New Roman" w:hAnsi="Times New Roman" w:cs="Times New Roman"/>
                <w:color w:val="000000"/>
              </w:rPr>
              <w:t xml:space="preserve"> State of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40C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016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1 to 4.1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DB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223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.67 to 14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BCF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3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81 to 8.6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4F3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7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73 to 4.74)</w:t>
            </w:r>
          </w:p>
        </w:tc>
      </w:tr>
      <w:tr w:rsidR="003C3DB1" w:rsidRPr="00E416D2" w14:paraId="0765AA0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A51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osnia and Herzegovin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2CA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5B9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9 to 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5DA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0F6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09 to 0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DBE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2 to -0.8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C4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7.3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8.23 to -6.39)</w:t>
            </w:r>
          </w:p>
        </w:tc>
      </w:tr>
      <w:tr w:rsidR="003C3DB1" w:rsidRPr="00E416D2" w14:paraId="4BB1338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79C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otswan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BFC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38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9.2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5.55 to 99.0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BC3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990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5.55 to 42.0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4B3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6 to 0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098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7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1 to -2.12)</w:t>
            </w:r>
          </w:p>
        </w:tc>
      </w:tr>
      <w:tr w:rsidR="003C3DB1" w:rsidRPr="00E416D2" w14:paraId="137DB34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46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31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7 to 6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253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0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 to 8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E14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3 to 3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533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98 to 2.7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001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2 to -0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DC3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6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1 to -1.92)</w:t>
            </w:r>
          </w:p>
        </w:tc>
      </w:tr>
      <w:tr w:rsidR="003C3DB1" w:rsidRPr="00E416D2" w14:paraId="65B3CCD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4B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runei Darussala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EE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94B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.38 to 14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897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C1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38 to 6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21C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7 to 0.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072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0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61 to -1.49)</w:t>
            </w:r>
          </w:p>
        </w:tc>
      </w:tr>
      <w:tr w:rsidR="003C3DB1" w:rsidRPr="00E416D2" w14:paraId="4EF79EB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4F1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ulgar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1B8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81F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66 to 2.4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2FC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B4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9 to 0.5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A5D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1 to -0.8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22D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8.4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9.7 to -7.25)</w:t>
            </w:r>
          </w:p>
        </w:tc>
      </w:tr>
      <w:tr w:rsidR="003C3DB1" w:rsidRPr="00E416D2" w14:paraId="5E8E2F5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B6D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Burkina Fas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055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 to 3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4BF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9.7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7.58 to 94.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859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3 to 7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C34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9.3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2.84 to 71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4BD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1 to 1.9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91E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4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76 to -1.22)</w:t>
            </w:r>
          </w:p>
        </w:tc>
      </w:tr>
      <w:tr w:rsidR="003C3DB1" w:rsidRPr="00E416D2" w14:paraId="4616C68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FFB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urund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FB4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 to 2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7B5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1.9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7.11 to 112.9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299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 to 3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860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8.9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4.89 to 67.0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055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13 to 1.0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DC2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2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66 to -1.82)</w:t>
            </w:r>
          </w:p>
        </w:tc>
      </w:tr>
      <w:tr w:rsidR="003C3DB1" w:rsidRPr="00E416D2" w14:paraId="5165FA1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9E6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abo Verd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DD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5F7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7.1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3.03 to 21.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FEB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ED0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49 to 7.3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CA6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4 to -0.1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DFB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9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62 to -3.34)</w:t>
            </w:r>
          </w:p>
        </w:tc>
      </w:tr>
      <w:tr w:rsidR="003C3DB1" w:rsidRPr="00E416D2" w14:paraId="47C5E12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492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ambod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71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93E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55 to 10.9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EB9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CDF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08 to 6.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2D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5 to 0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573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8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33 to -1.45)</w:t>
            </w:r>
          </w:p>
        </w:tc>
      </w:tr>
      <w:tr w:rsidR="003C3DB1" w:rsidRPr="00E416D2" w14:paraId="0A8CCC2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1DD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A3A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4 to 5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325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98.1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4.26 to 125.9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DFB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9 to 14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753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6.8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0.65 to 96.6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EE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7 to 2.2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A7C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9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32 to -0.54)</w:t>
            </w:r>
          </w:p>
        </w:tc>
      </w:tr>
      <w:tr w:rsidR="003C3DB1" w:rsidRPr="00E416D2" w14:paraId="0976610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17B0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29C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DB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3 to 0.5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35D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D3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4 to 0.4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9BD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2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EB1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61 to -0.58)</w:t>
            </w:r>
          </w:p>
        </w:tc>
      </w:tr>
      <w:tr w:rsidR="003C3DB1" w:rsidRPr="00E416D2" w14:paraId="608C433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AED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entral African Republi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616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 to 1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7AD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0.0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0.25 to 94.8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513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 to 2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6C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4.8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6.37 to 80.1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271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1 to 1.5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568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 to 0.02)</w:t>
            </w:r>
          </w:p>
        </w:tc>
      </w:tr>
      <w:tr w:rsidR="003C3DB1" w:rsidRPr="00E416D2" w14:paraId="3FDD828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B4C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ha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1E2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7 to 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680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6.9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3.99 to 115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EF7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2 to 1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80C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8.1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4.96 to 144.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E06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3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23 to 3.9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EE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4 to 1.06)</w:t>
            </w:r>
          </w:p>
        </w:tc>
      </w:tr>
      <w:tr w:rsidR="003C3DB1" w:rsidRPr="00E416D2" w14:paraId="790C3B0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701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264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996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7 to 3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EB3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7F3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3 to 0.8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F36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2 to -0.6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D11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5.3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9 to -4.82)</w:t>
            </w:r>
          </w:p>
        </w:tc>
      </w:tr>
      <w:tr w:rsidR="003C3DB1" w:rsidRPr="00E416D2" w14:paraId="6A7F7B5A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27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B0F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0.4 to 31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532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97 to 4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651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7 to 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418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4 to 0.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E8F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6 to -0.7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E3D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5.6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6.11 to -5.19)</w:t>
            </w:r>
          </w:p>
        </w:tc>
      </w:tr>
      <w:tr w:rsidR="003C3DB1" w:rsidRPr="00E416D2" w14:paraId="5CE9580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0EE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7A4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 to 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BEC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61 to 5.2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889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1B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64 to 3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5C2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3 to 0.0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B5E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2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85 to -1.66)</w:t>
            </w:r>
          </w:p>
        </w:tc>
      </w:tr>
      <w:tr w:rsidR="003C3DB1" w:rsidRPr="00E416D2" w14:paraId="2D1BFE3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0C4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37F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10D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3.1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0.65 to 68.2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0FA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69C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9.2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9.96 to 29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539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4 to 2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55D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4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04 to -2.9)</w:t>
            </w:r>
          </w:p>
        </w:tc>
      </w:tr>
      <w:tr w:rsidR="003C3DB1" w:rsidRPr="00E416D2" w14:paraId="4381A78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524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66E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8D9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7.9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8.64 to 92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E17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 to 1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D65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5.1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9.41 to 64.7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C8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01 to 1.7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39F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34 to -0.01)</w:t>
            </w:r>
          </w:p>
        </w:tc>
      </w:tr>
      <w:tr w:rsidR="003C3DB1" w:rsidRPr="00E416D2" w14:paraId="37E9706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989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ook Island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1CC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4B1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7 to 1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956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E3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4 to 0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66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7 to -0.3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03F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7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98 to -2.49)</w:t>
            </w:r>
          </w:p>
        </w:tc>
      </w:tr>
      <w:tr w:rsidR="003C3DB1" w:rsidRPr="00E416D2" w14:paraId="532B50E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BAD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B66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6CC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8 to 1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B0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913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2 to 0.5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7A0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8 to -0.0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BF0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3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24 to -3.54)</w:t>
            </w:r>
          </w:p>
        </w:tc>
      </w:tr>
      <w:tr w:rsidR="003C3DB1" w:rsidRPr="00E416D2" w14:paraId="278A5ED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79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E1E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2 to 6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8EC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7.2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1.19 to 119.0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C6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5 to 12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FF6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8.1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3.42 to 99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E24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4 to 1.9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FCC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2 to -0.15)</w:t>
            </w:r>
          </w:p>
        </w:tc>
      </w:tr>
      <w:tr w:rsidR="003C3DB1" w:rsidRPr="00E416D2" w14:paraId="77FE769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391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roat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2EA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583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3 to 1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2D5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397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1DE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2 to -0.8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052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5.2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6.07 to -4.41)</w:t>
            </w:r>
          </w:p>
        </w:tc>
      </w:tr>
      <w:tr w:rsidR="003C3DB1" w:rsidRPr="00E416D2" w14:paraId="7018B98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8A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ub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399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590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8 to 0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49F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BD6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82 to 5.0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E9C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0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2 to 4.6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14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9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43 to 8.51)</w:t>
            </w:r>
          </w:p>
        </w:tc>
      </w:tr>
      <w:tr w:rsidR="003C3DB1" w:rsidRPr="00E416D2" w14:paraId="2E34B44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54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ypr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68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D40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3 to 1.3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D89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41E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09 to 0.2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E5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3 to -0.5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1F7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9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9.37 to -4.52)</w:t>
            </w:r>
          </w:p>
        </w:tc>
      </w:tr>
      <w:tr w:rsidR="003C3DB1" w:rsidRPr="00E416D2" w14:paraId="7C77A28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F8E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Czech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A73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8E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24 to 1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1DF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A9D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5 to 0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0C9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1 to -0.7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51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5.3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6.65 to -3.96)</w:t>
            </w:r>
          </w:p>
        </w:tc>
      </w:tr>
      <w:tr w:rsidR="003C3DB1" w:rsidRPr="00E416D2" w14:paraId="2288734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434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Democratic People's Republic of Kore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DFC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 to 2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432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.42 to 21.0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576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1C2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01 to 2.4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C31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2 to -0.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AC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7.7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8.04 to -7.49)</w:t>
            </w:r>
          </w:p>
        </w:tc>
      </w:tr>
      <w:tr w:rsidR="003C3DB1" w:rsidRPr="00E416D2" w14:paraId="48B17589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241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Democratic Republic of the Cong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8AE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.2 to 15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800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2.2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9.96 to 98.2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5F6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8.8 to 33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3B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5.9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7.42 to 86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91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2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7C9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2 to 0.97)</w:t>
            </w:r>
          </w:p>
        </w:tc>
      </w:tr>
      <w:tr w:rsidR="003C3DB1" w:rsidRPr="00E416D2" w14:paraId="061F1AA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E9F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FF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2EA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5 to 0.5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3C8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86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8 to 0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EC4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4 to 0.2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789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6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32 to -0.97)</w:t>
            </w:r>
          </w:p>
        </w:tc>
      </w:tr>
      <w:tr w:rsidR="003C3DB1" w:rsidRPr="00E416D2" w14:paraId="7B0B201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E0B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E17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636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0.57 to 89.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08F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BB2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4.4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8.37 to 87.2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DBC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8 to 3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5C1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4 to -0.3)</w:t>
            </w:r>
          </w:p>
        </w:tc>
      </w:tr>
      <w:tr w:rsidR="003C3DB1" w:rsidRPr="00E416D2" w14:paraId="6AB740A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14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Dominic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8C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218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83 to 5.1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94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1B5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5.5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7.31 to 36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743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1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85 to 8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728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0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26 to 8.82)</w:t>
            </w:r>
          </w:p>
        </w:tc>
      </w:tr>
      <w:tr w:rsidR="003C3DB1" w:rsidRPr="00E416D2" w14:paraId="1E26E1F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E7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Dominican Republi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AF9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725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46 to 2.3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636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405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7 to 5.5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FB9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9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3 to 3.6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88F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1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9 to 3.63)</w:t>
            </w:r>
          </w:p>
        </w:tc>
      </w:tr>
      <w:tr w:rsidR="003C3DB1" w:rsidRPr="00E416D2" w14:paraId="29E7195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D5C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385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7E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4 to 1.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9B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06E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11 to 5.9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F5D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1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62 to 11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AA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8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62 to 7.11)</w:t>
            </w:r>
          </w:p>
        </w:tc>
      </w:tr>
      <w:tr w:rsidR="003C3DB1" w:rsidRPr="00E416D2" w14:paraId="3362234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F12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058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449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76 to 2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3D4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BB4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8 to 1.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092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1 to 0.0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004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9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08 to -2.74)</w:t>
            </w:r>
          </w:p>
        </w:tc>
      </w:tr>
      <w:tr w:rsidR="003C3DB1" w:rsidRPr="00E416D2" w14:paraId="29BB940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DD9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El Salvado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D2C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D51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99 to 5.9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C72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E22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7 to 4.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F5B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4 to 0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989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3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99 to -0.74)</w:t>
            </w:r>
          </w:p>
        </w:tc>
      </w:tr>
      <w:tr w:rsidR="003C3DB1" w:rsidRPr="00E416D2" w14:paraId="3B999CF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7D3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17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A62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1.1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7.82 to 99.1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BA1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370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7.0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4.49 to 46.9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1C8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3 to 1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5E5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0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57 to -2.58)</w:t>
            </w:r>
          </w:p>
        </w:tc>
      </w:tr>
      <w:tr w:rsidR="003C3DB1" w:rsidRPr="00E416D2" w14:paraId="2B1119D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E7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Eritre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2FB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1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D53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0.1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8.91 to 85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B47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 to 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FB0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0.0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9.82 to 90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B4B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6 to 3.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091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 to 0.46)</w:t>
            </w:r>
          </w:p>
        </w:tc>
      </w:tr>
      <w:tr w:rsidR="003C3DB1" w:rsidRPr="00E416D2" w14:paraId="1C3F941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10F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EFB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936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1 to 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779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CDA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EFD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9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6 to -0.8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983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8.7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0.14 to -7.39)</w:t>
            </w:r>
          </w:p>
        </w:tc>
      </w:tr>
      <w:tr w:rsidR="003C3DB1" w:rsidRPr="00E416D2" w14:paraId="49A75AB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CD3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Eswatin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798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C84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0.7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5.12 to 68.9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0C2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4C7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3.9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.02 to 24.2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888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6 to -0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FF4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3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03 to -3.59)</w:t>
            </w:r>
          </w:p>
        </w:tc>
      </w:tr>
      <w:tr w:rsidR="003C3DB1" w:rsidRPr="00E416D2" w14:paraId="3C434A3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2E1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5CD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9.3 to 1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074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4.5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7.34 to 86.7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4B7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1.1 to 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E71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3.4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3.85 to 46.7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802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6 to 0.9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E6C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6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8 to -2.46)</w:t>
            </w:r>
          </w:p>
        </w:tc>
      </w:tr>
      <w:tr w:rsidR="003C3DB1" w:rsidRPr="00E416D2" w14:paraId="3A668D5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003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Fij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3A0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49D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2.02 to 23.8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52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CF3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.19 to 13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20D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3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BAA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06 to -2.35)</w:t>
            </w:r>
          </w:p>
        </w:tc>
      </w:tr>
      <w:tr w:rsidR="003C3DB1" w:rsidRPr="00E416D2" w14:paraId="0F8816F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EEB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6E8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B59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4 to 0.7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F2C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0B2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7 to 0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5E0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8 to -0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A0C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6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1 to -2.14)</w:t>
            </w:r>
          </w:p>
        </w:tc>
      </w:tr>
      <w:tr w:rsidR="003C3DB1" w:rsidRPr="00E416D2" w14:paraId="759E365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A4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265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C2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4 to 0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161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002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1 to 0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B319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5 to -0.2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0C2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7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16 to -1.37)</w:t>
            </w:r>
          </w:p>
        </w:tc>
      </w:tr>
      <w:tr w:rsidR="003C3DB1" w:rsidRPr="00E416D2" w14:paraId="12303E6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AED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8F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9E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3.0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4.45 to 96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28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008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9.2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8.11 to 44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D98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0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3 to 0.4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5A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3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83 to -2.79)</w:t>
            </w:r>
          </w:p>
        </w:tc>
      </w:tr>
      <w:tr w:rsidR="003C3DB1" w:rsidRPr="00E416D2" w14:paraId="7AB4F55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4F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EB1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906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4.4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9.77 to 147.0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833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 to 1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30B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8.2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2.46 to 110.6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DFB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3 to 2.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182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0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5 to -0.64)</w:t>
            </w:r>
          </w:p>
        </w:tc>
      </w:tr>
      <w:tr w:rsidR="003C3DB1" w:rsidRPr="00E416D2" w14:paraId="64C43FF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2FD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eorg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9F3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568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6 to 0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467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4F3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5 to 0.9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D07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 to -0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685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5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43 to 4.62)</w:t>
            </w:r>
          </w:p>
        </w:tc>
      </w:tr>
      <w:tr w:rsidR="003C3DB1" w:rsidRPr="00E416D2" w14:paraId="6D9EEA6A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45C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26A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96B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3 to 0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921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661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2 to 0.2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188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3 to -0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39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4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82 to -3.05)</w:t>
            </w:r>
          </w:p>
        </w:tc>
      </w:tr>
      <w:tr w:rsidR="003C3DB1" w:rsidRPr="00E416D2" w14:paraId="1D552B2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D19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ECC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8 to 5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03A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6.6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8.88 to 74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FF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4 to 7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BA4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9.9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9.48 to 40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943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1 to 1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408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4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79 to -1.17)</w:t>
            </w:r>
          </w:p>
        </w:tc>
      </w:tr>
      <w:tr w:rsidR="003C3DB1" w:rsidRPr="00E416D2" w14:paraId="54E5330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1BF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66F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C6D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9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911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9E1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7 to 0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621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8 to -0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241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8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77 to -0.98)</w:t>
            </w:r>
          </w:p>
        </w:tc>
      </w:tr>
      <w:tr w:rsidR="003C3DB1" w:rsidRPr="00E416D2" w14:paraId="771A1B7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DDD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reenlan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921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427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1 to 2.0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69C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F67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9 to 0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107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6 to -0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BD7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2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7.45 to -5.11)</w:t>
            </w:r>
          </w:p>
        </w:tc>
      </w:tr>
      <w:tr w:rsidR="003C3DB1" w:rsidRPr="00E416D2" w14:paraId="7F6225C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2B0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renad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9FC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5E8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49 to 3.8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3FD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795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41 to 5.4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4CEF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5 to 1.3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094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5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3 to 3.91)</w:t>
            </w:r>
          </w:p>
        </w:tc>
      </w:tr>
      <w:tr w:rsidR="003C3DB1" w:rsidRPr="00E416D2" w14:paraId="68E9DFC9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876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ua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357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F4F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9 to 0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5B1E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9C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63 to 3.0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DE0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1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66 to 5.3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C61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6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26 to 6.1)</w:t>
            </w:r>
          </w:p>
        </w:tc>
      </w:tr>
      <w:tr w:rsidR="003C3DB1" w:rsidRPr="00E416D2" w14:paraId="183C07F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041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2A5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389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87 to 8.0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7D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FB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06 to 3.9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6F6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13 to 0.8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F1B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8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86 to -2.76)</w:t>
            </w:r>
          </w:p>
        </w:tc>
      </w:tr>
      <w:tr w:rsidR="003C3DB1" w:rsidRPr="00E416D2" w14:paraId="1B52FD4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878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D6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4 to 4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E6D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5.8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6.09 to 15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4D5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5 to 6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6D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2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8.23 to 111.7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F2D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05 to 1.2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608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0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23 to -0.82)</w:t>
            </w:r>
          </w:p>
        </w:tc>
      </w:tr>
      <w:tr w:rsidR="003C3DB1" w:rsidRPr="00E416D2" w14:paraId="2198D3B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454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001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AAB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1.3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0.88 to 138.0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628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E7C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3.1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9.12 to 61.4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A3C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3 to 0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691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8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11 to -2.52)</w:t>
            </w:r>
          </w:p>
        </w:tc>
      </w:tr>
      <w:tr w:rsidR="003C3DB1" w:rsidRPr="00E416D2" w14:paraId="36FBB45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2CA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Guyan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E0F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6F76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.06 to 10.7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54D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64C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9.4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9.84 to 42.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8B6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5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23 to 4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99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5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29 to 5.91)</w:t>
            </w:r>
          </w:p>
        </w:tc>
      </w:tr>
      <w:tr w:rsidR="003C3DB1" w:rsidRPr="00E416D2" w14:paraId="06BD526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353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Hait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0B6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E7B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.12 to 12.2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ACA8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4 to 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19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9.7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9.79 to 41.6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4E4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11 to 10.4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6C0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3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32 to 6.33)</w:t>
            </w:r>
          </w:p>
        </w:tc>
      </w:tr>
      <w:tr w:rsidR="003C3DB1" w:rsidRPr="00E416D2" w14:paraId="74B02BF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425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Hondur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853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2E8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8.0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3.87 to 23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B69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14D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45 to 3.6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9A0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 to -0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BB0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7.2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7.61 to -6.92)</w:t>
            </w:r>
          </w:p>
        </w:tc>
      </w:tr>
      <w:tr w:rsidR="003C3DB1" w:rsidRPr="00E416D2" w14:paraId="3088EFFA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A6A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447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631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16 to 3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A14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046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8 to 0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BFC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9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5 to -0.8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1A4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7.1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8.48 to -5.78)</w:t>
            </w:r>
          </w:p>
        </w:tc>
      </w:tr>
      <w:tr w:rsidR="003C3DB1" w:rsidRPr="00E416D2" w14:paraId="0E26631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24C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Icelan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FA2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85E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3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A8F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093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3 to 0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000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1 to -0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161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52 to -1.08)</w:t>
            </w:r>
          </w:p>
        </w:tc>
      </w:tr>
      <w:tr w:rsidR="003C3DB1" w:rsidRPr="00E416D2" w14:paraId="1E02884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40A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115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8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6.5 to 134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8D5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6.2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1.19 to 32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596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6.6 to 99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C3B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.58 to 13.2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5AF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 to -0.0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5A0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94 to -3.26)</w:t>
            </w:r>
          </w:p>
        </w:tc>
      </w:tr>
      <w:tr w:rsidR="003C3DB1" w:rsidRPr="00E416D2" w14:paraId="604C4B8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B51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9D5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.2 to 13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69E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.79 to 14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446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3 to 5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CED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34 to 4.1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28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2 to -0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B0F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8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35 to -4.34)</w:t>
            </w:r>
          </w:p>
        </w:tc>
      </w:tr>
      <w:tr w:rsidR="003C3DB1" w:rsidRPr="00E416D2" w14:paraId="0133994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325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Iran (Islamic Republic of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10B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 to 1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F4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4 to 5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142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D2E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4 to 0.7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7F3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8 to -0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973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6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7.1 to -6.23)</w:t>
            </w:r>
          </w:p>
        </w:tc>
      </w:tr>
      <w:tr w:rsidR="003C3DB1" w:rsidRPr="00E416D2" w14:paraId="4B24816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775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Iraq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F4B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C09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15 to 1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756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E11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48 to 3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4166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0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6 to 0.5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37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4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89 to -3.92)</w:t>
            </w:r>
          </w:p>
        </w:tc>
      </w:tr>
      <w:tr w:rsidR="003C3DB1" w:rsidRPr="00E416D2" w14:paraId="230BBD9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689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2AF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676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3 to 0.8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99A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CDA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9 to 0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67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9 to 0.0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49D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2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31 to -0.1)</w:t>
            </w:r>
          </w:p>
        </w:tc>
      </w:tr>
      <w:tr w:rsidR="003C3DB1" w:rsidRPr="00E416D2" w14:paraId="3402490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E7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46C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722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6 to 1.4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742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FC2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3 to 0.8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044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9 to 0.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D94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9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69 to -2.24)</w:t>
            </w:r>
          </w:p>
        </w:tc>
      </w:tr>
      <w:tr w:rsidR="003C3DB1" w:rsidRPr="00E416D2" w14:paraId="4318862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F31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161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4ED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4 to 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43B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F8F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8 to 0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A6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 to -0.6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7C8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5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92 to -3.17)</w:t>
            </w:r>
          </w:p>
        </w:tc>
      </w:tr>
      <w:tr w:rsidR="003C3DB1" w:rsidRPr="00E416D2" w14:paraId="7325C13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A0E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Jamaic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747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022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6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801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B7B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35 to 5.0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AF2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5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71 to 10.7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DDF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57 to 8.27)</w:t>
            </w:r>
          </w:p>
        </w:tc>
      </w:tr>
      <w:tr w:rsidR="003C3DB1" w:rsidRPr="00E416D2" w14:paraId="2ADB754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75C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5D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6EB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3 to 0.9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2C74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F17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4 to 0.2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5A0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6 to -0.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1C7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5.0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34 to -4.83)</w:t>
            </w:r>
          </w:p>
        </w:tc>
      </w:tr>
      <w:tr w:rsidR="003C3DB1" w:rsidRPr="00E416D2" w14:paraId="3C9716A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C90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1AF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544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28 to 4.0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C3C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DA2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2 to 0.7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CAE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7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D7A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9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7.46 to -6.45)</w:t>
            </w:r>
          </w:p>
        </w:tc>
      </w:tr>
      <w:tr w:rsidR="003C3DB1" w:rsidRPr="00E416D2" w14:paraId="4FCA369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C6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Kazakh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C1D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E9E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5 to 1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A8E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181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6 to 0.6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E03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5 to -0.2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01E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6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21 to -2.02)</w:t>
            </w:r>
          </w:p>
        </w:tc>
      </w:tr>
      <w:tr w:rsidR="003C3DB1" w:rsidRPr="00E416D2" w14:paraId="26DB968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FF4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086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 to 5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1C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5.1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3.74 to 58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C6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7 to 9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B86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7.7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9.11 to 38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B8E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5 to 1.5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ACE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4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96 to -0.9)</w:t>
            </w:r>
          </w:p>
        </w:tc>
      </w:tr>
      <w:tr w:rsidR="003C3DB1" w:rsidRPr="00E416D2" w14:paraId="4D12F4C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4C0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Kiribat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9A3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D22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0.3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5.5 to 69.9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CF0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F7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1.0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5.8 to 111.5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B60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3 to 3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BE0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05 to 2.55)</w:t>
            </w:r>
          </w:p>
        </w:tc>
      </w:tr>
      <w:tr w:rsidR="003C3DB1" w:rsidRPr="00E416D2" w14:paraId="7B3D706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54E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Kuwai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37F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053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5 to 0.5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5DA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E8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2 to 0.2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3F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01 to 0.7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43D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6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86 to -3.35)</w:t>
            </w:r>
          </w:p>
        </w:tc>
      </w:tr>
      <w:tr w:rsidR="003C3DB1" w:rsidRPr="00E416D2" w14:paraId="7ACC380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2A8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Kyrgyz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95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07B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 to 1.9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191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A67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8 to 1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4F1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6 to 0.0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FFC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9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47 to -0.37)</w:t>
            </w:r>
          </w:p>
        </w:tc>
      </w:tr>
      <w:tr w:rsidR="003C3DB1" w:rsidRPr="00E416D2" w14:paraId="03658C4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1EC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Lao People's Democratic Republi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FDE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33D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86 to 7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37D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F54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43 to 2.9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1A7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 to 0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AB6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5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88 to -3.15)</w:t>
            </w:r>
          </w:p>
        </w:tc>
      </w:tr>
      <w:tr w:rsidR="003C3DB1" w:rsidRPr="00E416D2" w14:paraId="6345E7E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65A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Latv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129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BB1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3 to 1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778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708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4 to 0.8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F09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3 to -0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72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4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35 to -1.58)</w:t>
            </w:r>
          </w:p>
        </w:tc>
      </w:tr>
      <w:tr w:rsidR="003C3DB1" w:rsidRPr="00E416D2" w14:paraId="6940C2C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C94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Leban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870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311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24 to 4.5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1A1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096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4 to 1.0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9A3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4 to -0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10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26 to -4.74)</w:t>
            </w:r>
          </w:p>
        </w:tc>
      </w:tr>
      <w:tr w:rsidR="003C3DB1" w:rsidRPr="00E416D2" w14:paraId="0ACC6AC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2E7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Lesoth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EFC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E5F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6.6 to 76.0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955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000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8.07 to 75.9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E8C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3 to 1.1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313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4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2 to 2.25)</w:t>
            </w:r>
          </w:p>
        </w:tc>
      </w:tr>
      <w:tr w:rsidR="003C3DB1" w:rsidRPr="00E416D2" w14:paraId="41BAAEC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B6B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D44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 to 1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EE3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0.5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1.36 to 145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D3E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 to 2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502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7.3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5.89 to 92.4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151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09 to 1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42E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2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54 to -0.88)</w:t>
            </w:r>
          </w:p>
        </w:tc>
      </w:tr>
      <w:tr w:rsidR="003C3DB1" w:rsidRPr="00E416D2" w14:paraId="2232FE6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81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DB09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3EA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97 to 3.8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862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8A6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2 to 0.8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F5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5 to -0.0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869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3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02 to -3.69)</w:t>
            </w:r>
          </w:p>
        </w:tc>
      </w:tr>
      <w:tr w:rsidR="003C3DB1" w:rsidRPr="00E416D2" w14:paraId="4A6F033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A92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53BE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DF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5 to 2.0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FE0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E74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3 to 0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7AB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1 to -0.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5B2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5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65 to -3.48)</w:t>
            </w:r>
          </w:p>
        </w:tc>
      </w:tr>
      <w:tr w:rsidR="003C3DB1" w:rsidRPr="00E416D2" w14:paraId="51B118C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22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D46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FF0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9 to 0.9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B5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19D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8 to 0.5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3A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 to 0.0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A2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4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64 to -2.19)</w:t>
            </w:r>
          </w:p>
        </w:tc>
      </w:tr>
      <w:tr w:rsidR="003C3DB1" w:rsidRPr="00E416D2" w14:paraId="1B0654A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927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AE1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6 to 5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9E60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90.7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1.07 to 113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5D9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4 to 9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A67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8.7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2.44 to 79.4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24A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08 to 1.2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4F0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8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19 to -1.42)</w:t>
            </w:r>
          </w:p>
        </w:tc>
      </w:tr>
      <w:tr w:rsidR="003C3DB1" w:rsidRPr="00E416D2" w14:paraId="010A204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2D0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alaw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C6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 to 4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545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5.7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2.9 to 112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20B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1 to 4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F24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7.6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3.83 to 54.9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DA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0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3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164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13 to -2.26)</w:t>
            </w:r>
          </w:p>
        </w:tc>
      </w:tr>
      <w:tr w:rsidR="003C3DB1" w:rsidRPr="00E416D2" w14:paraId="126F3959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C52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00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5A2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83 to 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913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7E3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3 to 3.8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FE0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754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1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61 to -2.76)</w:t>
            </w:r>
          </w:p>
        </w:tc>
      </w:tr>
      <w:tr w:rsidR="003C3DB1" w:rsidRPr="00E416D2" w14:paraId="6399520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D30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aldiv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079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BF4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6 to 8.6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6E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02C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1 to 1.2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6E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5 to -0.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700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4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7.05 to -5.78)</w:t>
            </w:r>
          </w:p>
        </w:tc>
      </w:tr>
      <w:tr w:rsidR="003C3DB1" w:rsidRPr="00E416D2" w14:paraId="03A4607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75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al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BD8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 to 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029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1.2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3.28 to 104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422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3 to 7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CB1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9.6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3 to 70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CAF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03 to 1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B79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1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42 to -1.87)</w:t>
            </w:r>
          </w:p>
        </w:tc>
      </w:tr>
      <w:tr w:rsidR="003C3DB1" w:rsidRPr="00E416D2" w14:paraId="5169AC4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80F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alt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E96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042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08 to 1.6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ABF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853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9 to 0.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52D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6 to -0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1E1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2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61 to -1.92)</w:t>
            </w:r>
          </w:p>
        </w:tc>
      </w:tr>
      <w:tr w:rsidR="003C3DB1" w:rsidRPr="00E416D2" w14:paraId="2D186D2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C0F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arshall Island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B58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6C3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1.15 to 20.7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072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1B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.3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.68 to 17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3B1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1 to 0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A3E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3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63 to -1.06)</w:t>
            </w:r>
          </w:p>
        </w:tc>
      </w:tr>
      <w:tr w:rsidR="003C3DB1" w:rsidRPr="00E416D2" w14:paraId="5D8B201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318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095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2 to 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489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83.1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43.04 to 234.6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BDC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2 to 2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2FB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3.0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5.1 to 152.9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6B8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4 to 0.9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172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4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65 to -1.19)</w:t>
            </w:r>
          </w:p>
        </w:tc>
      </w:tr>
      <w:tr w:rsidR="003C3DB1" w:rsidRPr="00E416D2" w14:paraId="465F25D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B0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532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6B7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7 to 2.0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969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11B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7 to 2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850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5 to 0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FDC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0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1 to 2.4)</w:t>
            </w:r>
          </w:p>
        </w:tc>
      </w:tr>
      <w:tr w:rsidR="003C3DB1" w:rsidRPr="00E416D2" w14:paraId="4F05F45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B17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392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2 to 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80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82 to 6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E36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 to 1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588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59 to 2.6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28A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 to -0.2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C20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6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12 to -3.24)</w:t>
            </w:r>
          </w:p>
        </w:tc>
      </w:tr>
      <w:tr w:rsidR="003C3DB1" w:rsidRPr="00E416D2" w14:paraId="723B568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5BD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icronesia (Federated States of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FD5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530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0.3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3.56 to 29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9AD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200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83 to 16.5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F5F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8 to -0.0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08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7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94 to -2.65)</w:t>
            </w:r>
          </w:p>
        </w:tc>
      </w:tr>
      <w:tr w:rsidR="003C3DB1" w:rsidRPr="00E416D2" w14:paraId="09DE143A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B4C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onac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4AB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94E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8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C81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1A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2 to 0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0B0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3 to -0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3D6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0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18 to -0.87)</w:t>
            </w:r>
          </w:p>
        </w:tc>
      </w:tr>
      <w:tr w:rsidR="003C3DB1" w:rsidRPr="00E416D2" w14:paraId="1ADFC3B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A1F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ongol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DFE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D86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43 to 4.3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547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348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9 to 2.0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CED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3 to 0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30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9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5 to -2.43)</w:t>
            </w:r>
          </w:p>
        </w:tc>
      </w:tr>
      <w:tr w:rsidR="003C3DB1" w:rsidRPr="00E416D2" w14:paraId="65DF8B1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C62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ontenegr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E11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07E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7 to 0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B70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A6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3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262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4 to -0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ACB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07 to -0.63)</w:t>
            </w:r>
          </w:p>
        </w:tc>
      </w:tr>
      <w:tr w:rsidR="003C3DB1" w:rsidRPr="00E416D2" w14:paraId="24C998F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14C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CFD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31C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47 to 6.0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EAB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74D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8 to 2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C706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4 to -0.1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97C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6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11 to -3.27)</w:t>
            </w:r>
          </w:p>
        </w:tc>
      </w:tr>
      <w:tr w:rsidR="003C3DB1" w:rsidRPr="00E416D2" w14:paraId="4772B1B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3C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56B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9 to 3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582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5.7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2.86 to 62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D58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8 to 8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F54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5.6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7.92 to 66.0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D4E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6 to 2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237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2 to 1.79)</w:t>
            </w:r>
          </w:p>
        </w:tc>
      </w:tr>
      <w:tr w:rsidR="003C3DB1" w:rsidRPr="00E416D2" w14:paraId="5490421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A98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5C2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 to 1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31E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77 to 8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E8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7 to 3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97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65 to 12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EC3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9 to 2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391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4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7 to 1.82)</w:t>
            </w:r>
          </w:p>
        </w:tc>
      </w:tr>
      <w:tr w:rsidR="003C3DB1" w:rsidRPr="00E416D2" w14:paraId="6DB6BA4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231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C0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F9C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6.8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8.01 to 63.7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405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D75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3.4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3.09 to 38.4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4217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4 to 1.1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4A7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0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37 to -1.66)</w:t>
            </w:r>
          </w:p>
        </w:tc>
      </w:tr>
      <w:tr w:rsidR="003C3DB1" w:rsidRPr="00E416D2" w14:paraId="6D1AE58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2A1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auru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3DD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707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4.9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6.67 to 36.8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B1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393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3.3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.29 to 21.4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A7F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4 to 0.0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25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3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73 to -2.01)</w:t>
            </w:r>
          </w:p>
        </w:tc>
      </w:tr>
      <w:tr w:rsidR="003C3DB1" w:rsidRPr="00E416D2" w14:paraId="73F793F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27F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1A9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357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37 to 5.9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5CC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727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7 to 1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1FF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7 to -0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0D5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0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6.6 to -5.57)</w:t>
            </w:r>
          </w:p>
        </w:tc>
      </w:tr>
      <w:tr w:rsidR="003C3DB1" w:rsidRPr="00E416D2" w14:paraId="709955C4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9BA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4A4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B7E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5 to 0.8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C32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804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9 to 0.4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B8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4 to -0.5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98A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8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24 to -3.42)</w:t>
            </w:r>
          </w:p>
        </w:tc>
      </w:tr>
      <w:tr w:rsidR="003C3DB1" w:rsidRPr="00E416D2" w14:paraId="2ACA81A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350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BB2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E70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8 to 0.7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88B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2BB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12E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5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FDE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9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34 to -0.59)</w:t>
            </w:r>
          </w:p>
        </w:tc>
      </w:tr>
      <w:tr w:rsidR="003C3DB1" w:rsidRPr="00E416D2" w14:paraId="1E7590E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AB8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icaragu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D14E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0C3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1 to 1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4E8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4B2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2 to 0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8EB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0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9 to 0.2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551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8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61 to -1.16)</w:t>
            </w:r>
          </w:p>
        </w:tc>
      </w:tr>
      <w:tr w:rsidR="003C3DB1" w:rsidRPr="00E416D2" w14:paraId="453EF96A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76B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ig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FB1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 to 3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107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3.96 to 99.1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B6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4 to 9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2C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4.8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7.56 to 105.2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92E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2 to 3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E2F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5 to -0.07)</w:t>
            </w:r>
          </w:p>
        </w:tc>
      </w:tr>
      <w:tr w:rsidR="003C3DB1" w:rsidRPr="00E416D2" w14:paraId="419588A9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246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AB6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5.4 to 38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71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2.2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9.15 to 97.0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874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5.6 to 68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DC8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9.4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3.94 to 64.8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C9B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03 to 1.9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0F0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7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3 to -1.22)</w:t>
            </w:r>
          </w:p>
        </w:tc>
      </w:tr>
      <w:tr w:rsidR="003C3DB1" w:rsidRPr="00E416D2" w14:paraId="68AFBCA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A4A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iu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15D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3A7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.5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.74 to 15.9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8F8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A23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8 to 7.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406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3 to -0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791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2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2 to -3.04)</w:t>
            </w:r>
          </w:p>
        </w:tc>
      </w:tr>
      <w:tr w:rsidR="003C3DB1" w:rsidRPr="00E416D2" w14:paraId="31AE47B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617B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orth Macedo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852F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DFB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6 to 1.2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16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BE1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1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04A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 to -0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25C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9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39 to -4.55)</w:t>
            </w:r>
          </w:p>
        </w:tc>
      </w:tr>
      <w:tr w:rsidR="003C3DB1" w:rsidRPr="00E416D2" w14:paraId="620FA3F9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299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orthern Mariana Island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787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507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4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6 to 12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9F0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58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46 to 11.6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D8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2 to 0.1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BB8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3 to 0.51)</w:t>
            </w:r>
          </w:p>
        </w:tc>
      </w:tr>
      <w:tr w:rsidR="003C3DB1" w:rsidRPr="00E416D2" w14:paraId="047BC849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6C5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FF4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DB7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2 to 0.6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8FE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FC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1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43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3 to -0.4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9F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37 to -2.63)</w:t>
            </w:r>
          </w:p>
        </w:tc>
      </w:tr>
      <w:tr w:rsidR="003C3DB1" w:rsidRPr="00E416D2" w14:paraId="70859FD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534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Om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1AC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9A7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39 to 4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534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68DA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5 to 0.8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EE0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5 to -0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732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0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6.37 to -5.76)</w:t>
            </w:r>
          </w:p>
        </w:tc>
      </w:tr>
      <w:tr w:rsidR="003C3DB1" w:rsidRPr="00E416D2" w14:paraId="3A0BBB4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2CA2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52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9.1 to 15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3D0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9.17 to 31.2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DC2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9.4 to 37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CC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3.6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6.49 to 32.0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0D9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4 to 2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CD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3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4 to 0.11)</w:t>
            </w:r>
          </w:p>
        </w:tc>
      </w:tr>
      <w:tr w:rsidR="003C3DB1" w:rsidRPr="00E416D2" w14:paraId="77B69F94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B0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alau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794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CEB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5 to 3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1D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1F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3 to 1.9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8D2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4 to -0.2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377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8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93 to -1.79)</w:t>
            </w:r>
          </w:p>
        </w:tc>
      </w:tr>
      <w:tr w:rsidR="003C3DB1" w:rsidRPr="00E416D2" w14:paraId="19068B1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D86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alest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564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0B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48 to 5.0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57D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305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2 to 0.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48A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4 to -0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20C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5.2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6 to -4.89)</w:t>
            </w:r>
          </w:p>
        </w:tc>
      </w:tr>
      <w:tr w:rsidR="003C3DB1" w:rsidRPr="00E416D2" w14:paraId="01E15BF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196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anam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E1B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72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9 to 3.7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D26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F1E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07 to 6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994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2 to 2.2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519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3 to 2.27)</w:t>
            </w:r>
          </w:p>
        </w:tc>
      </w:tr>
      <w:tr w:rsidR="003C3DB1" w:rsidRPr="00E416D2" w14:paraId="00B00DF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A09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apua New Guine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D7F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23C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.5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.01 to 15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39F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C80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.1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.37 to 14.3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669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4 to 2.5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DBBF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1 to -0.22)</w:t>
            </w:r>
          </w:p>
        </w:tc>
      </w:tr>
      <w:tr w:rsidR="003C3DB1" w:rsidRPr="00E416D2" w14:paraId="130F4D4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17B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aragua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ABA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523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3 to 0.9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612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CB3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9 to 2.9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A8F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0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29 to 6.7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08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0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52 to 4.67)</w:t>
            </w:r>
          </w:p>
        </w:tc>
      </w:tr>
      <w:tr w:rsidR="003C3DB1" w:rsidRPr="00E416D2" w14:paraId="7D09802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8FB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EB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DD7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75 to 4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10B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2BA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7 to 5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2E8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6 to 1.7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1BB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04 to 1.17)</w:t>
            </w:r>
          </w:p>
        </w:tc>
      </w:tr>
      <w:tr w:rsidR="003C3DB1" w:rsidRPr="00E416D2" w14:paraId="3A75C8F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9DF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480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 to 4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D27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9.13 to 14.0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FEB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8 to 5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497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7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75 to 9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310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7 to 0.5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474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4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61 to -1.34)</w:t>
            </w:r>
          </w:p>
        </w:tc>
      </w:tr>
      <w:tr w:rsidR="003C3DB1" w:rsidRPr="00E416D2" w14:paraId="794C37E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42F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BCC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E21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4 to 1.8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E80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DDB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09 to 0.1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88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9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5 to -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19D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9.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0.64 to -8.14)</w:t>
            </w:r>
          </w:p>
        </w:tc>
      </w:tr>
      <w:tr w:rsidR="003C3DB1" w:rsidRPr="00E416D2" w14:paraId="20F76B3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865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462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DC3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 to 1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79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15A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5 to 0.2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D2E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8 to -0.7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DD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8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7.82 to -5.92)</w:t>
            </w:r>
          </w:p>
        </w:tc>
      </w:tr>
      <w:tr w:rsidR="003C3DB1" w:rsidRPr="00E416D2" w14:paraId="655A43B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8F5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Puerto Ric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FA8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26C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28 to 1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75A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7D8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3 to 0.6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BF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2 to -0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2D8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6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64 to -3.74)</w:t>
            </w:r>
          </w:p>
        </w:tc>
      </w:tr>
      <w:tr w:rsidR="003C3DB1" w:rsidRPr="00E416D2" w14:paraId="75EAEF1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F19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Qata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CCE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8ED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16 to 4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4D7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82E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4 to 0.6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CC5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0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3 to 0.4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A36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3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6.69 to -5.95)</w:t>
            </w:r>
          </w:p>
        </w:tc>
      </w:tr>
      <w:tr w:rsidR="003C3DB1" w:rsidRPr="00E416D2" w14:paraId="07CA6FE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502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Republic of Kore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C48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540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6AB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3C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3 to 0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FAC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8 to -0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559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4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01 to -3.93)</w:t>
            </w:r>
          </w:p>
        </w:tc>
      </w:tr>
      <w:tr w:rsidR="003C3DB1" w:rsidRPr="00E416D2" w14:paraId="414C0AC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8F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Republic of Moldov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7B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A6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2 to 1.4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C9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6E5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2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BCC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7 to -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876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9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2 to -2.46)</w:t>
            </w:r>
          </w:p>
        </w:tc>
      </w:tr>
      <w:tr w:rsidR="003C3DB1" w:rsidRPr="00E416D2" w14:paraId="5318DA4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588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Roma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A7F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19F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3 to 0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599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0AE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7 to 0.6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8B2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 to 0.0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CF4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4 to 1.08)</w:t>
            </w:r>
          </w:p>
        </w:tc>
      </w:tr>
      <w:tr w:rsidR="003C3DB1" w:rsidRPr="00E416D2" w14:paraId="1E595EC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1A8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Russian Federat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6CE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5 to 7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EAA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1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.95 to 9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7C64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B7A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1 to 1.2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6E2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3 to -0.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1BB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8.3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8.69 to -7.93)</w:t>
            </w:r>
          </w:p>
        </w:tc>
      </w:tr>
      <w:tr w:rsidR="003C3DB1" w:rsidRPr="00E416D2" w14:paraId="55465E68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779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Rwand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167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 to 1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F22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5.0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6.39 to 47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A5F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 to 1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193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3.8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9.01 to 20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87E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2 to 0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82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2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69 to -2.87)</w:t>
            </w:r>
          </w:p>
        </w:tc>
      </w:tr>
      <w:tr w:rsidR="003C3DB1" w:rsidRPr="00E416D2" w14:paraId="4D26C47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9D6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aint Kitts and Nevi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B8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6E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6 to 1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1F4C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ECE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5 to 2.3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6B7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6 to 2.1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E4D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 to 2.21)</w:t>
            </w:r>
          </w:p>
        </w:tc>
      </w:tr>
      <w:tr w:rsidR="003C3DB1" w:rsidRPr="00E416D2" w14:paraId="7A7251FD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606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aint Luc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DCC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BEB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2 to 1.0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59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BAD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2 to 1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97D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04 to 0.8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C7A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1 to 1.68)</w:t>
            </w:r>
          </w:p>
        </w:tc>
      </w:tr>
      <w:tr w:rsidR="003C3DB1" w:rsidRPr="00E416D2" w14:paraId="299FA144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435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aint Vincent and the Grenadin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E76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086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.6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.71 to 12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4B8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5A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4.4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1.07 to 18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8B2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05 to 0.8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7D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4 to 1.57)</w:t>
            </w:r>
          </w:p>
        </w:tc>
      </w:tr>
      <w:tr w:rsidR="003C3DB1" w:rsidRPr="00E416D2" w14:paraId="1CB87E7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6F6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amo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1AD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673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01 to 9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980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0A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5 to 3.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290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8 to -0.0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CC6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59 to -3.62)</w:t>
            </w:r>
          </w:p>
        </w:tc>
      </w:tr>
      <w:tr w:rsidR="003C3DB1" w:rsidRPr="00E416D2" w14:paraId="292F341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614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an Marin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27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8F0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4 to 0.4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9F2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DAC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9 to 0.4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2FC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8 to 0.4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A88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7 to -0.53)</w:t>
            </w:r>
          </w:p>
        </w:tc>
      </w:tr>
      <w:tr w:rsidR="003C3DB1" w:rsidRPr="00E416D2" w14:paraId="26C4A0B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CD9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ao Tome and Princip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EA0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F60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2.5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1.81 to 62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F1B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A3E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7.2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1.7 to 24.4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5A6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8 to 0.9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91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0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8 to -3.3)</w:t>
            </w:r>
          </w:p>
        </w:tc>
      </w:tr>
      <w:tr w:rsidR="003C3DB1" w:rsidRPr="00E416D2" w14:paraId="65C0A77A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F5E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6B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F94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09 to 4.3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5B0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E82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4 to 1.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DF4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16 to 1.2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BE9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3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75 to -1.96)</w:t>
            </w:r>
          </w:p>
        </w:tc>
      </w:tr>
      <w:tr w:rsidR="003C3DB1" w:rsidRPr="00E416D2" w14:paraId="193C5C3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D54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E19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3 to 4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934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94.7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0.03 to 124.4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1B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1 to 8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280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5.2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6.74 to 117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39D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5 to 2.0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721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03 to 0.5)</w:t>
            </w:r>
          </w:p>
        </w:tc>
      </w:tr>
      <w:tr w:rsidR="003C3DB1" w:rsidRPr="00E416D2" w14:paraId="208376A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292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erb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BD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970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5 to 0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C95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76A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5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F9A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3 to -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4C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7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14 to -2.41)</w:t>
            </w:r>
          </w:p>
        </w:tc>
      </w:tr>
      <w:tr w:rsidR="003C3DB1" w:rsidRPr="00E416D2" w14:paraId="5E49260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B41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eychell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EAF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008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49 to 9.0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7CD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E06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4 to 4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B82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9 to -0.1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BD4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8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27 to -1.36)</w:t>
            </w:r>
          </w:p>
        </w:tc>
      </w:tr>
      <w:tr w:rsidR="003C3DB1" w:rsidRPr="00E416D2" w14:paraId="6B51EF2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C17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C88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 to 1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864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1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8.64 to 97.9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A02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4 to 4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8E9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4.2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7.38 to 115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5CC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9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4 to 3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A4D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2 to 1.53)</w:t>
            </w:r>
          </w:p>
        </w:tc>
      </w:tr>
      <w:tr w:rsidR="003C3DB1" w:rsidRPr="00E416D2" w14:paraId="4874627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683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A12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7F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9 to 1.4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80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F5E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1 to 0.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EB0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7 to -0.7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16E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7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7.79 to -5.73)</w:t>
            </w:r>
          </w:p>
        </w:tc>
      </w:tr>
      <w:tr w:rsidR="003C3DB1" w:rsidRPr="00E416D2" w14:paraId="7ACD2EC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EC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lovak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E8C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C8E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9 to 1.0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1EB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0F0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1 to 0.4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501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4 to -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8C6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5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54 to -1.59)</w:t>
            </w:r>
          </w:p>
        </w:tc>
      </w:tr>
      <w:tr w:rsidR="003C3DB1" w:rsidRPr="00E416D2" w14:paraId="42D032D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363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0FE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2F8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8 to 1.9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895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780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6 to 0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02A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92 to -0.7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C30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2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65 to -2.77)</w:t>
            </w:r>
          </w:p>
        </w:tc>
      </w:tr>
      <w:tr w:rsidR="003C3DB1" w:rsidRPr="00E416D2" w14:paraId="5136CED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396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olomon Island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C8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379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6.1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3.36 to 54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D06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02B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2.04 to 51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49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9 to 2.6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FD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6 to 0.13)</w:t>
            </w:r>
          </w:p>
        </w:tc>
      </w:tr>
      <w:tr w:rsidR="003C3DB1" w:rsidRPr="00E416D2" w14:paraId="0EE7512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22A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omal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E16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 to 2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98A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0.5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6.33 to 91.6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A6F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 to 6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6F0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7.1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6.63 to 83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172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 to 3.2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B77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1 to 0.24)</w:t>
            </w:r>
          </w:p>
        </w:tc>
      </w:tr>
      <w:tr w:rsidR="003C3DB1" w:rsidRPr="00E416D2" w14:paraId="1FA9A92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42C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A9C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.7 to 13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11A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4.3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3.67 to 66.0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5C3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5 to 6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64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.89 to 19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D78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7 to -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88E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0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47 to -2.54)</w:t>
            </w:r>
          </w:p>
        </w:tc>
      </w:tr>
      <w:tr w:rsidR="003C3DB1" w:rsidRPr="00E416D2" w14:paraId="02DA34B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656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outh Sud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EB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1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C69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4.0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1.44 to 50.9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BE1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 to 1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0CD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7.0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5.24 to 45.5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51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15 to 1.4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D94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 to -0.16)</w:t>
            </w:r>
          </w:p>
        </w:tc>
      </w:tr>
      <w:tr w:rsidR="003C3DB1" w:rsidRPr="00E416D2" w14:paraId="7141FDB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D00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994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FA0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3 to 0.5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B72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493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4 to 0.3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6CD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 to -0.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48B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5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 to -1.08)</w:t>
            </w:r>
          </w:p>
        </w:tc>
      </w:tr>
      <w:tr w:rsidR="003C3DB1" w:rsidRPr="00E416D2" w14:paraId="59981DC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D9E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67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 to 2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17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7.8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3.62 to 22.9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960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 to 1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49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1.6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7.8 to 16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E9A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4 to 0.1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075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4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61 to -1.24)</w:t>
            </w:r>
          </w:p>
        </w:tc>
      </w:tr>
      <w:tr w:rsidR="003C3DB1" w:rsidRPr="00E416D2" w14:paraId="4CCABCD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2E7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568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8E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28 to 6.0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F33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7D9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2 to 2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DAF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0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5 to 0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CA9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5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93 to -2.2)</w:t>
            </w:r>
          </w:p>
        </w:tc>
      </w:tr>
      <w:tr w:rsidR="003C3DB1" w:rsidRPr="00E416D2" w14:paraId="6227FD1C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9B3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urinam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0EB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F00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2.9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8 to 17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E25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DF3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8.7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3.18 to 25.4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643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0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2.4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3037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4 to 2.03)</w:t>
            </w:r>
          </w:p>
        </w:tc>
      </w:tr>
      <w:tr w:rsidR="003C3DB1" w:rsidRPr="00E416D2" w14:paraId="5DD107F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0D1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FC3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EA2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9 to 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EDB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989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2 to 0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E1C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2 to 0.0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572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5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95 to -1.19)</w:t>
            </w:r>
          </w:p>
        </w:tc>
      </w:tr>
      <w:tr w:rsidR="003C3DB1" w:rsidRPr="00E416D2" w14:paraId="0DCAE3B4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886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23C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3D0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1 to 0.5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F7CA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F7B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1 to 0.4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0F6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8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E02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49 to -1.31)</w:t>
            </w:r>
          </w:p>
        </w:tc>
      </w:tr>
      <w:tr w:rsidR="003C3DB1" w:rsidRPr="00E416D2" w14:paraId="226208A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385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Syrian Arab Republi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8A0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885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7 to 3.4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E6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94A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7 to 0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8AF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7 to -0.6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D31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7.05 to -6.15)</w:t>
            </w:r>
          </w:p>
        </w:tc>
      </w:tr>
      <w:tr w:rsidR="003C3DB1" w:rsidRPr="00E416D2" w14:paraId="243A2AC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B1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aiwan (Province of China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B5D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A59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27 to 1.8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940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918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9 to 0.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1FC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1 to -0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FAA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7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5.37 to -4.03)</w:t>
            </w:r>
          </w:p>
        </w:tc>
      </w:tr>
      <w:tr w:rsidR="003C3DB1" w:rsidRPr="00E416D2" w14:paraId="7731491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87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ajiki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917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1D9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75 to 4.4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9C2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081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7 to 1.1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38B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8 to -0.3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65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6.7 to -5.3)</w:t>
            </w:r>
          </w:p>
        </w:tc>
      </w:tr>
      <w:tr w:rsidR="003C3DB1" w:rsidRPr="00E416D2" w14:paraId="75E258B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E81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AF2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E54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8 to 1.9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BAC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F99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7 to 1.9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465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0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5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F59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35 to 0.43)</w:t>
            </w:r>
          </w:p>
        </w:tc>
      </w:tr>
      <w:tr w:rsidR="003C3DB1" w:rsidRPr="00E416D2" w14:paraId="1E99CEF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EFD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imor-Lest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4F1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EC3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5.7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9.5 to 22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B38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2EC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3.8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1 to 20.4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044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4 to 1.6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EC2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1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8 to -0.51)</w:t>
            </w:r>
          </w:p>
        </w:tc>
      </w:tr>
      <w:tr w:rsidR="003C3DB1" w:rsidRPr="00E416D2" w14:paraId="0EADDF1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AD2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84D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 to 1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C1E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3.8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2.02 to 110.2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DC0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 to 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4D2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5.1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2.48 to 49.2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F13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34 to 0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A43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1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62 to -2.69)</w:t>
            </w:r>
          </w:p>
        </w:tc>
      </w:tr>
      <w:tr w:rsidR="003C3DB1" w:rsidRPr="00E416D2" w14:paraId="7DF5AA9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909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okelau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4BD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5B4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0.2 to 24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D3B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D9C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73 to 12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334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5 to -0.1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537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6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71 to -2.53)</w:t>
            </w:r>
          </w:p>
        </w:tc>
      </w:tr>
      <w:tr w:rsidR="003C3DB1" w:rsidRPr="00E416D2" w14:paraId="2F34B09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537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ong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FD1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B8B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9.72 to 17.2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07A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2EB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.35 to 12.5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F4C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2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4 to 0.2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7AB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07 to -1.73)</w:t>
            </w:r>
          </w:p>
        </w:tc>
      </w:tr>
      <w:tr w:rsidR="003C3DB1" w:rsidRPr="00E416D2" w14:paraId="5F62534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837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rinidad and Tobag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4F6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420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08 to 1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8F5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D3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05 to 7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EA8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9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41 to 5.2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B6F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5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22 to 6.89)</w:t>
            </w:r>
          </w:p>
        </w:tc>
      </w:tr>
      <w:tr w:rsidR="003C3DB1" w:rsidRPr="00E416D2" w14:paraId="2B9E508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EA4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3A7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12E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51 to 2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93F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11E9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2 to 0.9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2E6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1 to -0.2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DB5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9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06 to -3.75)</w:t>
            </w:r>
          </w:p>
        </w:tc>
      </w:tr>
      <w:tr w:rsidR="003C3DB1" w:rsidRPr="00E416D2" w14:paraId="1DB2954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2BD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F1A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 to 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6FE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88 to 3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E1C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BE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5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F5B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7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84 to -0.6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CF8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7.5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8.39 to -6.65)</w:t>
            </w:r>
          </w:p>
        </w:tc>
      </w:tr>
      <w:tr w:rsidR="003C3DB1" w:rsidRPr="00E416D2" w14:paraId="25F7587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AF2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urkmeni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9BD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B98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2 to 3.4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9CB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3FA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67 to 3.2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7FF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16 to 0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386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4 to 0.32)</w:t>
            </w:r>
          </w:p>
        </w:tc>
      </w:tr>
      <w:tr w:rsidR="003C3DB1" w:rsidRPr="00E416D2" w14:paraId="236C5E5E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567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Tuvalu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3A5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F1A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9.7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3.52 to 28.1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74C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B95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97 to 12.2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A1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4 to -0.2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52F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3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4 to -3.19)</w:t>
            </w:r>
          </w:p>
        </w:tc>
      </w:tr>
      <w:tr w:rsidR="003C3DB1" w:rsidRPr="00E416D2" w14:paraId="57FC56C4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FC1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C95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 to 2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7B5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4.7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5.69 to 36.1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EB6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7 to 8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F79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0.3 to 44.4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AE9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3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4 to 4.7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088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5 to 1.45)</w:t>
            </w:r>
          </w:p>
        </w:tc>
      </w:tr>
      <w:tr w:rsidR="003C3DB1" w:rsidRPr="00E416D2" w14:paraId="1BB9827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7AA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Ukra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AC7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FE4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7 to 1.1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308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4D6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1 to 0.6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C9B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 to -0.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9FE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9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58 to -1.23)</w:t>
            </w:r>
          </w:p>
        </w:tc>
      </w:tr>
      <w:tr w:rsidR="003C3DB1" w:rsidRPr="00E416D2" w14:paraId="4E7F31C6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B44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United Arab Emirat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5E2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3E9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55 to 3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C55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E4C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8 to 0.6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E93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4 to 0.6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2E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6.0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6.47 to -5.58)</w:t>
            </w:r>
          </w:p>
        </w:tc>
      </w:tr>
      <w:tr w:rsidR="003C3DB1" w:rsidRPr="00E416D2" w14:paraId="37969BD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53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3F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2EE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1 to 1.5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7FF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8F4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31 to 0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764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4 to -0.5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5ED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4.2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54 to -3.91)</w:t>
            </w:r>
          </w:p>
        </w:tc>
      </w:tr>
      <w:tr w:rsidR="003C3DB1" w:rsidRPr="00E416D2" w14:paraId="009956BF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7DF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United Republic of Tanzan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B89A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.6 to 12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CCF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7.7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64.13 to 118.0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F3A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9.3 to 1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11E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2.8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5.4 to 73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9D2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01 to 1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6B7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99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37 to -0.61)</w:t>
            </w:r>
          </w:p>
        </w:tc>
      </w:tr>
      <w:tr w:rsidR="003C3DB1" w:rsidRPr="00E416D2" w14:paraId="38F13E3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939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United States of Americ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BB4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2 to 3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62F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61 to 2.2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3B7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 to 1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956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68 to 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87A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3 to -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2B0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2.4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2.76 to -2.14)</w:t>
            </w:r>
          </w:p>
        </w:tc>
      </w:tr>
      <w:tr w:rsidR="003C3DB1" w:rsidRPr="00E416D2" w14:paraId="484AEFE3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336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United States Virgin Island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D0D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1E8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8 to 1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B56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D9A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1 to 1.1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F1A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5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5 to -0.1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463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6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3 to -0.05)</w:t>
            </w:r>
          </w:p>
        </w:tc>
      </w:tr>
      <w:tr w:rsidR="003C3DB1" w:rsidRPr="00E416D2" w14:paraId="51D96C1B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BDE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Urugua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B94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D6E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96 to 1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03E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9B4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2 to 0.8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AAA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4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62 to -0.2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555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4.27 to -3.13)</w:t>
            </w:r>
          </w:p>
        </w:tc>
      </w:tr>
      <w:tr w:rsidR="003C3DB1" w:rsidRPr="00E416D2" w14:paraId="459347C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21F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Uzbekist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2E7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2DC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9 to 1.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D4A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EEB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0.8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0F6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15 to 0.5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11F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8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38 to -0.37)</w:t>
            </w:r>
          </w:p>
        </w:tc>
      </w:tr>
      <w:tr w:rsidR="003C3DB1" w:rsidRPr="00E416D2" w14:paraId="60E46B8A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A4F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Vanuatu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2FC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F14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91 to 13.1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568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 to 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716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7.2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72 to 10.9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1F1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14 to 2.3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992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1.2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1.58 to -0.96)</w:t>
            </w:r>
          </w:p>
        </w:tc>
      </w:tr>
      <w:tr w:rsidR="003C3DB1" w:rsidRPr="00E416D2" w14:paraId="7A330DC5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843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Venezuela (Bolivarian Republic of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3DB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8CBD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72 to 1.0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F58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0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B74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 to 5.9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FA3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76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58 to 9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8DC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.97 to 6.64)</w:t>
            </w:r>
          </w:p>
        </w:tc>
      </w:tr>
      <w:tr w:rsidR="003C3DB1" w:rsidRPr="00E416D2" w14:paraId="674D1890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3B0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23C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77E4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5 to 1.2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1D33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1 to 0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104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836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53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71 to -0.2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F4A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1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5 to -2.79)</w:t>
            </w:r>
          </w:p>
        </w:tc>
      </w:tr>
      <w:tr w:rsidR="003C3DB1" w:rsidRPr="00E416D2" w14:paraId="51378AB1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415B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Yeme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E8E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2 to 0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72CE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31 to 9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2BF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5 to 1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2887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.24 to 8.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CA2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78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 to 4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EA1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0.12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57 to 0.34)</w:t>
            </w:r>
          </w:p>
        </w:tc>
      </w:tr>
      <w:tr w:rsidR="003C3DB1" w:rsidRPr="00E416D2" w14:paraId="0D5DCBE7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8390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0E4C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3 to 2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2B11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8.16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42.8 to 76.9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DA28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.4 to 2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061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24.95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16.4 to 35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D78F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14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29 to 0.7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40B2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-3.2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3.47 to -2.95)</w:t>
            </w:r>
          </w:p>
        </w:tc>
      </w:tr>
      <w:tr w:rsidR="003C3DB1" w:rsidRPr="00E416D2" w14:paraId="74C76532" w14:textId="77777777" w:rsidTr="0076538B">
        <w:trPr>
          <w:cantSplit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0B39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6D4A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3 to 3.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72B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67.39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50.61 to 86.8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D79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2.9 to 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47C5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54.22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36.68 to 75.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25D6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0.41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-0.08 to 1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5157" w14:textId="77777777" w:rsidR="003C3DB1" w:rsidRPr="00E416D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16D2">
              <w:rPr>
                <w:rFonts w:ascii="Times New Roman" w:eastAsia="Times New Roman" w:hAnsi="Times New Roman" w:cs="Times New Roman"/>
                <w:color w:val="000000"/>
              </w:rPr>
              <w:t>1.57%</w:t>
            </w:r>
            <w:r w:rsidRPr="00E416D2">
              <w:rPr>
                <w:rFonts w:ascii="Times New Roman" w:eastAsia="Times New Roman" w:hAnsi="Times New Roman" w:cs="Times New Roman"/>
                <w:color w:val="000000"/>
              </w:rPr>
              <w:br/>
              <w:t>(0.41 to 2.74)</w:t>
            </w:r>
          </w:p>
        </w:tc>
      </w:tr>
    </w:tbl>
    <w:p w14:paraId="20823344" w14:textId="77777777" w:rsidR="004C0056" w:rsidRPr="00E416D2" w:rsidRDefault="004C0056">
      <w:pPr>
        <w:rPr>
          <w:rFonts w:ascii="Times New Roman" w:hAnsi="Times New Roman" w:cs="Times New Roman"/>
        </w:rPr>
      </w:pPr>
    </w:p>
    <w:sectPr w:rsidR="004C0056" w:rsidRPr="00E416D2" w:rsidSect="0076538B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56638089">
    <w:abstractNumId w:val="1"/>
  </w:num>
  <w:num w:numId="2" w16cid:durableId="615137043">
    <w:abstractNumId w:val="2"/>
  </w:num>
  <w:num w:numId="3" w16cid:durableId="1328946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C3DB1"/>
    <w:rsid w:val="004158F9"/>
    <w:rsid w:val="00457CF1"/>
    <w:rsid w:val="004C0056"/>
    <w:rsid w:val="00747CCE"/>
    <w:rsid w:val="0076538B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9008F"/>
    <w:rsid w:val="00E416D2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685D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892</Words>
  <Characters>22186</Characters>
  <Application>Microsoft Office Word</Application>
  <DocSecurity>0</DocSecurity>
  <Lines>184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0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舒飞</cp:lastModifiedBy>
  <cp:revision>13</cp:revision>
  <dcterms:created xsi:type="dcterms:W3CDTF">2017-02-28T11:18:00Z</dcterms:created>
  <dcterms:modified xsi:type="dcterms:W3CDTF">2023-04-22T08:24:00Z</dcterms:modified>
  <cp:category/>
</cp:coreProperties>
</file>